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09B" w:rsidRPr="001B28FC" w:rsidRDefault="00D8409B" w:rsidP="00777BC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B28FC">
        <w:rPr>
          <w:rFonts w:ascii="Times New Roman" w:hAnsi="Times New Roman" w:cs="Times New Roman"/>
          <w:color w:val="000000" w:themeColor="text1"/>
          <w:sz w:val="18"/>
          <w:szCs w:val="18"/>
        </w:rPr>
        <w:t>Table S</w:t>
      </w:r>
      <w:r w:rsidR="00B574E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="002C79E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B28FC">
        <w:rPr>
          <w:rFonts w:ascii="Times New Roman" w:hAnsi="Times New Roman" w:cs="Times New Roman"/>
          <w:color w:val="000000" w:themeColor="text1"/>
          <w:sz w:val="18"/>
          <w:szCs w:val="18"/>
        </w:rPr>
        <w:t>SNP</w:t>
      </w:r>
      <w:r w:rsidR="005F66C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1B28F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umbers</w:t>
      </w:r>
      <w:r w:rsidR="00D05CD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="002C79E5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6"/>
        <w:gridCol w:w="1704"/>
        <w:gridCol w:w="1704"/>
        <w:gridCol w:w="1705"/>
      </w:tblGrid>
      <w:tr w:rsidR="00D8409B" w:rsidRPr="001B28FC" w:rsidTr="004263CC">
        <w:tc>
          <w:tcPr>
            <w:tcW w:w="15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8409B" w:rsidRPr="001B28FC" w:rsidRDefault="00D8409B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8409B" w:rsidRPr="001B28FC" w:rsidRDefault="00D8409B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SNP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8409B" w:rsidRPr="001B28FC" w:rsidRDefault="00D8409B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eSNP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8409B" w:rsidRPr="001B28FC" w:rsidRDefault="00D8409B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SNP</w:t>
            </w:r>
          </w:p>
        </w:tc>
      </w:tr>
      <w:tr w:rsidR="00DC4600" w:rsidRPr="001B28FC" w:rsidTr="004263CC">
        <w:tc>
          <w:tcPr>
            <w:tcW w:w="1596" w:type="dxa"/>
            <w:tcBorders>
              <w:top w:val="single" w:sz="4" w:space="0" w:color="000000" w:themeColor="text1"/>
            </w:tcBorders>
          </w:tcPr>
          <w:p w:rsidR="00DC4600" w:rsidRPr="001B28FC" w:rsidRDefault="00DC4600" w:rsidP="00975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0F1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063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233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0296</w:t>
            </w:r>
          </w:p>
        </w:tc>
      </w:tr>
      <w:tr w:rsidR="00DC4600" w:rsidRPr="001B28FC" w:rsidTr="004263CC">
        <w:tc>
          <w:tcPr>
            <w:tcW w:w="1596" w:type="dxa"/>
          </w:tcPr>
          <w:p w:rsidR="00DC4600" w:rsidRPr="001B28FC" w:rsidRDefault="00DC4600" w:rsidP="00975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0F2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146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558</w:t>
            </w:r>
          </w:p>
        </w:tc>
        <w:tc>
          <w:tcPr>
            <w:tcW w:w="1705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0704</w:t>
            </w:r>
          </w:p>
        </w:tc>
      </w:tr>
      <w:tr w:rsidR="00DC4600" w:rsidRPr="001B28FC" w:rsidTr="004263CC">
        <w:tc>
          <w:tcPr>
            <w:tcW w:w="1596" w:type="dxa"/>
          </w:tcPr>
          <w:p w:rsidR="00DC4600" w:rsidRPr="001B28FC" w:rsidRDefault="00DC4600" w:rsidP="00975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0F3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733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975</w:t>
            </w:r>
          </w:p>
        </w:tc>
        <w:tc>
          <w:tcPr>
            <w:tcW w:w="1705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708</w:t>
            </w:r>
          </w:p>
        </w:tc>
      </w:tr>
      <w:tr w:rsidR="00DC4600" w:rsidRPr="001B28FC" w:rsidTr="004263CC">
        <w:tc>
          <w:tcPr>
            <w:tcW w:w="1596" w:type="dxa"/>
          </w:tcPr>
          <w:p w:rsidR="00DC4600" w:rsidRPr="001B28FC" w:rsidRDefault="00DC4600" w:rsidP="00975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24F1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7799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82</w:t>
            </w:r>
          </w:p>
        </w:tc>
        <w:tc>
          <w:tcPr>
            <w:tcW w:w="1705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7681</w:t>
            </w:r>
          </w:p>
        </w:tc>
      </w:tr>
      <w:tr w:rsidR="00DC4600" w:rsidRPr="001B28FC" w:rsidTr="004263CC">
        <w:tc>
          <w:tcPr>
            <w:tcW w:w="1596" w:type="dxa"/>
          </w:tcPr>
          <w:p w:rsidR="00DC4600" w:rsidRPr="001B28FC" w:rsidRDefault="00DC4600" w:rsidP="00975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1B28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2014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648</w:t>
            </w:r>
          </w:p>
        </w:tc>
        <w:tc>
          <w:tcPr>
            <w:tcW w:w="1705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7662</w:t>
            </w:r>
          </w:p>
        </w:tc>
      </w:tr>
      <w:tr w:rsidR="00DC4600" w:rsidRPr="001B28FC" w:rsidTr="004263CC">
        <w:tc>
          <w:tcPr>
            <w:tcW w:w="1596" w:type="dxa"/>
          </w:tcPr>
          <w:p w:rsidR="00DC4600" w:rsidRPr="001B28FC" w:rsidRDefault="00DC4600" w:rsidP="0097565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1B28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4696</w:t>
            </w:r>
          </w:p>
        </w:tc>
        <w:tc>
          <w:tcPr>
            <w:tcW w:w="1704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065</w:t>
            </w:r>
          </w:p>
        </w:tc>
        <w:tc>
          <w:tcPr>
            <w:tcW w:w="1705" w:type="dxa"/>
          </w:tcPr>
          <w:p w:rsidR="00DC4600" w:rsidRPr="001B28FC" w:rsidRDefault="00DC4600" w:rsidP="00595E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B2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1761</w:t>
            </w:r>
          </w:p>
        </w:tc>
      </w:tr>
    </w:tbl>
    <w:p w:rsidR="0069559C" w:rsidRDefault="0069559C">
      <w:bookmarkStart w:id="0" w:name="_GoBack"/>
      <w:bookmarkEnd w:id="0"/>
    </w:p>
    <w:sectPr w:rsidR="0069559C" w:rsidSect="004263C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195B" w:rsidRDefault="009E195B" w:rsidP="00D8409B">
      <w:r>
        <w:separator/>
      </w:r>
    </w:p>
  </w:endnote>
  <w:endnote w:type="continuationSeparator" w:id="0">
    <w:p w:rsidR="009E195B" w:rsidRDefault="009E195B" w:rsidP="00D840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195B" w:rsidRDefault="009E195B" w:rsidP="00D8409B">
      <w:r>
        <w:separator/>
      </w:r>
    </w:p>
  </w:footnote>
  <w:footnote w:type="continuationSeparator" w:id="0">
    <w:p w:rsidR="009E195B" w:rsidRDefault="009E195B" w:rsidP="00D840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409B"/>
    <w:rsid w:val="00112FAE"/>
    <w:rsid w:val="001B1EE1"/>
    <w:rsid w:val="001F7D8C"/>
    <w:rsid w:val="002125B9"/>
    <w:rsid w:val="00231374"/>
    <w:rsid w:val="002C4581"/>
    <w:rsid w:val="002C79E5"/>
    <w:rsid w:val="002E7E34"/>
    <w:rsid w:val="003B5CAA"/>
    <w:rsid w:val="003C5E29"/>
    <w:rsid w:val="004263CC"/>
    <w:rsid w:val="00471BB7"/>
    <w:rsid w:val="004B596F"/>
    <w:rsid w:val="00565FDD"/>
    <w:rsid w:val="005F66CD"/>
    <w:rsid w:val="0069559C"/>
    <w:rsid w:val="00777BC0"/>
    <w:rsid w:val="008D14D4"/>
    <w:rsid w:val="009E195B"/>
    <w:rsid w:val="00AC1618"/>
    <w:rsid w:val="00B37D5D"/>
    <w:rsid w:val="00B4487A"/>
    <w:rsid w:val="00B574E6"/>
    <w:rsid w:val="00B90956"/>
    <w:rsid w:val="00C201E3"/>
    <w:rsid w:val="00D05CD7"/>
    <w:rsid w:val="00D8409B"/>
    <w:rsid w:val="00DC4600"/>
    <w:rsid w:val="00E16FCF"/>
    <w:rsid w:val="00F139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5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4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40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4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409B"/>
    <w:rPr>
      <w:sz w:val="18"/>
      <w:szCs w:val="18"/>
    </w:rPr>
  </w:style>
  <w:style w:type="table" w:styleId="a5">
    <w:name w:val="Table Grid"/>
    <w:basedOn w:val="a1"/>
    <w:uiPriority w:val="59"/>
    <w:rsid w:val="00D8409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4263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3</Characters>
  <Application>Microsoft Office Word</Application>
  <DocSecurity>0</DocSecurity>
  <Lines>1</Lines>
  <Paragraphs>1</Paragraphs>
  <ScaleCrop>false</ScaleCrop>
  <Company>Microsoft</Company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</dc:creator>
  <cp:keywords/>
  <dc:description/>
  <cp:lastModifiedBy>Windows 用户</cp:lastModifiedBy>
  <cp:revision>16</cp:revision>
  <dcterms:created xsi:type="dcterms:W3CDTF">2021-09-13T08:04:00Z</dcterms:created>
  <dcterms:modified xsi:type="dcterms:W3CDTF">2022-03-22T01:26:00Z</dcterms:modified>
</cp:coreProperties>
</file>